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38477432" w:rsidR="00BC439A" w:rsidRDefault="006B766A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Online-Only Supplemental Material</w:t>
      </w:r>
    </w:p>
    <w:p w14:paraId="00000002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3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4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5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6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7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8" w14:textId="77777777" w:rsidR="00BC439A" w:rsidRDefault="00000000">
      <w:pPr>
        <w:rPr>
          <w:rFonts w:ascii="Arial" w:eastAsia="Arial" w:hAnsi="Arial" w:cs="Arial"/>
          <w:b/>
        </w:rPr>
      </w:pPr>
      <w:r>
        <w:br w:type="page"/>
      </w:r>
    </w:p>
    <w:p w14:paraId="00000009" w14:textId="77777777" w:rsidR="00BC439A" w:rsidRDefault="00000000" w:rsidP="005A225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Methods</w:t>
      </w:r>
    </w:p>
    <w:p w14:paraId="0000000A" w14:textId="77777777" w:rsidR="00BC439A" w:rsidRDefault="00BC439A">
      <w:pPr>
        <w:jc w:val="center"/>
        <w:rPr>
          <w:rFonts w:ascii="Arial" w:eastAsia="Arial" w:hAnsi="Arial" w:cs="Arial"/>
          <w:b/>
        </w:rPr>
      </w:pPr>
    </w:p>
    <w:p w14:paraId="0000000B" w14:textId="77777777" w:rsidR="00BC439A" w:rsidRDefault="00000000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ll covariate data was collected at two-year follow-up, with the following exceptions:</w:t>
      </w:r>
    </w:p>
    <w:p w14:paraId="0000000C" w14:textId="650B598F" w:rsidR="00BC439A" w:rsidRPr="003D2FFD" w:rsidRDefault="00000000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Sex at birth and race/ethnicity were collected at baseline. </w:t>
      </w:r>
      <w:r>
        <w:rPr>
          <w:rFonts w:ascii="Arial" w:eastAsia="Arial" w:hAnsi="Arial" w:cs="Arial"/>
        </w:rPr>
        <w:t xml:space="preserve">Baseline </w:t>
      </w:r>
      <w:r>
        <w:rPr>
          <w:rFonts w:ascii="Arial" w:eastAsia="Arial" w:hAnsi="Arial" w:cs="Arial"/>
          <w:color w:val="000000"/>
        </w:rPr>
        <w:t xml:space="preserve">Area Deprivation Index </w:t>
      </w:r>
      <w:r>
        <w:rPr>
          <w:rFonts w:ascii="Arial" w:eastAsia="Arial" w:hAnsi="Arial" w:cs="Arial"/>
        </w:rPr>
        <w:t>(ADI) was imputed for missing 2-year follow-up ADI, when available</w:t>
      </w:r>
      <w:r w:rsidR="00B453FD">
        <w:rPr>
          <w:rFonts w:ascii="Arial" w:eastAsia="Arial" w:hAnsi="Arial" w:cs="Arial"/>
        </w:rPr>
        <w:t xml:space="preserve">, </w:t>
      </w:r>
      <w:r w:rsidR="00946203">
        <w:rPr>
          <w:rFonts w:ascii="Arial" w:eastAsia="Arial" w:hAnsi="Arial" w:cs="Arial"/>
        </w:rPr>
        <w:t xml:space="preserve">as </w:t>
      </w:r>
      <w:r>
        <w:rPr>
          <w:rFonts w:ascii="Arial" w:eastAsia="Arial" w:hAnsi="Arial" w:cs="Arial"/>
        </w:rPr>
        <w:t xml:space="preserve">ADI was highly correlated between the two time points (r=0.995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&lt;0.001), and did not change significantly </w:t>
      </w:r>
      <w:r w:rsidR="00946203">
        <w:rPr>
          <w:rFonts w:ascii="Arial" w:eastAsia="Arial" w:hAnsi="Arial" w:cs="Arial"/>
        </w:rPr>
        <w:t xml:space="preserve">over time </w:t>
      </w: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  <w:color w:val="000000"/>
        </w:rPr>
        <w:t>β (95% CI)</w:t>
      </w:r>
      <w:r w:rsidRPr="003D2FFD">
        <w:rPr>
          <w:rFonts w:ascii="Arial" w:eastAsia="Arial" w:hAnsi="Arial" w:cs="Arial"/>
          <w:color w:val="000000"/>
        </w:rPr>
        <w:t xml:space="preserve"> = 0.073(-0.01,0.16), </w:t>
      </w:r>
      <w:r w:rsidR="008057C6" w:rsidRPr="003D2FFD">
        <w:rPr>
          <w:rFonts w:ascii="Arial" w:eastAsia="Arial" w:hAnsi="Arial" w:cs="Arial"/>
          <w:color w:val="000000"/>
        </w:rPr>
        <w:t>P</w:t>
      </w:r>
      <w:r w:rsidRPr="003D2FFD">
        <w:rPr>
          <w:rFonts w:ascii="Arial" w:eastAsia="Arial" w:hAnsi="Arial" w:cs="Arial"/>
          <w:color w:val="000000"/>
        </w:rPr>
        <w:t>=0.090</w:t>
      </w:r>
      <w:r w:rsidR="008057C6" w:rsidRPr="003D2FFD">
        <w:rPr>
          <w:rFonts w:ascii="Arial" w:eastAsia="Arial" w:hAnsi="Arial" w:cs="Arial"/>
          <w:color w:val="000000"/>
        </w:rPr>
        <w:t>)</w:t>
      </w:r>
      <w:r w:rsidRPr="003D2FFD">
        <w:rPr>
          <w:rFonts w:ascii="Arial" w:eastAsia="Arial" w:hAnsi="Arial" w:cs="Arial"/>
          <w:color w:val="000000"/>
        </w:rPr>
        <w:t>.</w:t>
      </w:r>
    </w:p>
    <w:p w14:paraId="7E2C4820" w14:textId="03D7E778" w:rsidR="00EF6EB1" w:rsidRDefault="00EF6EB1">
      <w:pPr>
        <w:rPr>
          <w:rFonts w:ascii="Arial" w:eastAsia="Arial" w:hAnsi="Arial" w:cs="Arial"/>
          <w:color w:val="3F3F3F"/>
        </w:rPr>
      </w:pPr>
      <w:r>
        <w:rPr>
          <w:rFonts w:ascii="Arial" w:eastAsia="Arial" w:hAnsi="Arial" w:cs="Arial"/>
          <w:color w:val="3F3F3F"/>
        </w:rPr>
        <w:br w:type="page"/>
      </w:r>
    </w:p>
    <w:p w14:paraId="660FB6B7" w14:textId="77777777" w:rsidR="00C264C0" w:rsidRDefault="00C264C0">
      <w:pPr>
        <w:rPr>
          <w:rFonts w:ascii="Arial" w:eastAsia="Arial" w:hAnsi="Arial" w:cs="Arial"/>
          <w:color w:val="3F3F3F"/>
        </w:rPr>
      </w:pPr>
    </w:p>
    <w:p w14:paraId="0000000D" w14:textId="77777777" w:rsidR="00BC439A" w:rsidRDefault="00BC439A">
      <w:pPr>
        <w:rPr>
          <w:rFonts w:ascii="Arial" w:eastAsia="Arial" w:hAnsi="Arial" w:cs="Arial"/>
          <w:color w:val="3F3F3F"/>
        </w:rPr>
      </w:pPr>
    </w:p>
    <w:p w14:paraId="00000015" w14:textId="03E18824" w:rsidR="00BC439A" w:rsidRPr="00C264C0" w:rsidRDefault="00A36AD8" w:rsidP="003D2FFD">
      <w:pPr>
        <w:rPr>
          <w:rFonts w:ascii="Arial" w:eastAsia="Arial" w:hAnsi="Arial" w:cs="Arial"/>
          <w:color w:val="44546A"/>
        </w:rPr>
      </w:pPr>
      <w:r w:rsidRPr="00A36AD8">
        <w:rPr>
          <w:rFonts w:ascii="Arial" w:eastAsia="Arial" w:hAnsi="Arial" w:cs="Arial"/>
          <w:i/>
          <w:noProof/>
          <w:color w:val="44546A"/>
        </w:rPr>
        <w:drawing>
          <wp:inline distT="0" distB="0" distL="0" distR="0" wp14:anchorId="23E9D690" wp14:editId="498B070E">
            <wp:extent cx="5943600" cy="5069205"/>
            <wp:effectExtent l="0" t="0" r="0" b="0"/>
            <wp:docPr id="11" name="Picture 10" descr="A flowchart of a patient's selec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A5438A7-5706-6885-1B45-4A4D115CFC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flowchart of a patient's selection&#10;&#10;Description automatically generated">
                      <a:extLst>
                        <a:ext uri="{FF2B5EF4-FFF2-40B4-BE49-F238E27FC236}">
                          <a16:creationId xmlns:a16="http://schemas.microsoft.com/office/drawing/2014/main" id="{5A5438A7-5706-6885-1B45-4A4D115CFC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379"/>
                    <a:stretch/>
                  </pic:blipFill>
                  <pic:spPr>
                    <a:xfrm>
                      <a:off x="0" y="0"/>
                      <a:ext cx="5943600" cy="506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2FFD">
        <w:rPr>
          <w:rFonts w:ascii="Arial" w:eastAsia="Arial" w:hAnsi="Arial" w:cs="Arial"/>
          <w:color w:val="000000"/>
        </w:rPr>
        <w:t xml:space="preserve">Supplementary Figure 1. Sample flowchart depicts exclusions of participants based on 1) screening for eligibility and medical history, and missing data for study covariates (age, sex, race/ethnicity, family income, family education, and pubertal stage, 2) non-availability of HbA1c measurement and positive diabetes diagnosis status, 3) non-validity and non-availability of MRI data, and 4) non-availability of residential data. A sample of n = </w:t>
      </w:r>
      <w:r w:rsidR="00B453FD" w:rsidRPr="003D2FFD">
        <w:rPr>
          <w:rFonts w:ascii="Arial" w:eastAsia="Arial" w:hAnsi="Arial" w:cs="Arial"/>
          <w:color w:val="000000"/>
        </w:rPr>
        <w:t>705</w:t>
      </w:r>
      <w:r w:rsidRPr="003D2FFD">
        <w:rPr>
          <w:rFonts w:ascii="Arial" w:eastAsia="Arial" w:hAnsi="Arial" w:cs="Arial"/>
          <w:color w:val="000000"/>
        </w:rPr>
        <w:t xml:space="preserve"> was used for main analysis of association between HbA1c and </w:t>
      </w:r>
      <w:proofErr w:type="spellStart"/>
      <w:r w:rsidRPr="003D2FFD">
        <w:rPr>
          <w:rFonts w:ascii="Arial" w:eastAsia="Arial" w:hAnsi="Arial" w:cs="Arial"/>
          <w:color w:val="000000"/>
        </w:rPr>
        <w:t>sMRI</w:t>
      </w:r>
      <w:proofErr w:type="spellEnd"/>
      <w:r w:rsidRPr="003D2FFD">
        <w:rPr>
          <w:rFonts w:ascii="Arial" w:eastAsia="Arial" w:hAnsi="Arial" w:cs="Arial"/>
          <w:color w:val="000000"/>
        </w:rPr>
        <w:t xml:space="preserve">, and a reduced sample of n = </w:t>
      </w:r>
      <w:r w:rsidR="00B453FD" w:rsidRPr="003D2FFD">
        <w:rPr>
          <w:rFonts w:ascii="Arial" w:eastAsia="Arial" w:hAnsi="Arial" w:cs="Arial"/>
          <w:color w:val="000000"/>
        </w:rPr>
        <w:t>668</w:t>
      </w:r>
      <w:r w:rsidRPr="003D2FFD">
        <w:rPr>
          <w:rFonts w:ascii="Arial" w:eastAsia="Arial" w:hAnsi="Arial" w:cs="Arial"/>
          <w:color w:val="000000"/>
        </w:rPr>
        <w:t xml:space="preserve"> was used for sub-analysis of association between HbA1c and </w:t>
      </w:r>
      <w:proofErr w:type="spellStart"/>
      <w:r w:rsidRPr="003D2FFD">
        <w:rPr>
          <w:rFonts w:ascii="Arial" w:eastAsia="Arial" w:hAnsi="Arial" w:cs="Arial"/>
          <w:color w:val="000000"/>
        </w:rPr>
        <w:t>sMRI</w:t>
      </w:r>
      <w:proofErr w:type="spellEnd"/>
      <w:r w:rsidRPr="003D2FFD">
        <w:rPr>
          <w:rFonts w:ascii="Arial" w:eastAsia="Arial" w:hAnsi="Arial" w:cs="Arial"/>
          <w:color w:val="000000"/>
        </w:rPr>
        <w:t xml:space="preserve"> modulated by ADI.</w:t>
      </w:r>
      <w:r>
        <w:rPr>
          <w:rFonts w:ascii="Arial" w:eastAsia="Arial" w:hAnsi="Arial" w:cs="Arial"/>
          <w:color w:val="44546A"/>
        </w:rPr>
        <w:t xml:space="preserve"> </w:t>
      </w:r>
      <w:r>
        <w:br w:type="page"/>
      </w:r>
    </w:p>
    <w:p w14:paraId="00000017" w14:textId="4E3B0536" w:rsidR="00BC439A" w:rsidRPr="00EF6EB1" w:rsidRDefault="00000000">
      <w:pPr>
        <w:rPr>
          <w:rFonts w:ascii="Arial" w:eastAsia="Arial" w:hAnsi="Arial" w:cs="Arial"/>
          <w:iCs/>
        </w:rPr>
      </w:pPr>
      <w:r w:rsidRPr="00EF6EB1">
        <w:rPr>
          <w:rFonts w:ascii="Arial" w:eastAsia="Arial" w:hAnsi="Arial" w:cs="Arial"/>
          <w:b/>
          <w:bCs/>
          <w:iCs/>
        </w:rPr>
        <w:lastRenderedPageBreak/>
        <w:t>Table S1</w:t>
      </w:r>
      <w:r w:rsidR="00EF6EB1" w:rsidRPr="00EF6EB1">
        <w:rPr>
          <w:rFonts w:ascii="Arial" w:eastAsia="Arial" w:hAnsi="Arial" w:cs="Arial"/>
          <w:b/>
          <w:bCs/>
          <w:iCs/>
        </w:rPr>
        <w:t xml:space="preserve">. </w:t>
      </w:r>
      <w:r>
        <w:rPr>
          <w:rFonts w:ascii="Arial" w:eastAsia="Arial" w:hAnsi="Arial" w:cs="Arial"/>
          <w:b/>
        </w:rPr>
        <w:t xml:space="preserve">Associations between </w:t>
      </w:r>
      <w:r w:rsidR="002A2360">
        <w:rPr>
          <w:rFonts w:ascii="Arial" w:eastAsia="Arial" w:hAnsi="Arial" w:cs="Arial"/>
          <w:b/>
        </w:rPr>
        <w:t>Hb</w:t>
      </w:r>
      <w:r>
        <w:rPr>
          <w:rFonts w:ascii="Arial" w:eastAsia="Arial" w:hAnsi="Arial" w:cs="Arial"/>
          <w:b/>
        </w:rPr>
        <w:t>A1c and Regional Cortical Gray Matter Volume</w:t>
      </w:r>
    </w:p>
    <w:p w14:paraId="00000018" w14:textId="77777777" w:rsidR="00BC439A" w:rsidRDefault="00BC439A">
      <w:pPr>
        <w:rPr>
          <w:rFonts w:ascii="Arial" w:eastAsia="Arial" w:hAnsi="Arial" w:cs="Arial"/>
        </w:rPr>
      </w:pPr>
    </w:p>
    <w:tbl>
      <w:tblPr>
        <w:tblStyle w:val="a"/>
        <w:tblW w:w="8730" w:type="dxa"/>
        <w:tblLayout w:type="fixed"/>
        <w:tblLook w:val="0400" w:firstRow="0" w:lastRow="0" w:firstColumn="0" w:lastColumn="0" w:noHBand="0" w:noVBand="1"/>
      </w:tblPr>
      <w:tblGrid>
        <w:gridCol w:w="4860"/>
        <w:gridCol w:w="2340"/>
        <w:gridCol w:w="1530"/>
      </w:tblGrid>
      <w:tr w:rsidR="00BC439A" w:rsidRPr="00EF6EB1" w14:paraId="41550E2D" w14:textId="77777777" w:rsidTr="00A41F4B">
        <w:trPr>
          <w:trHeight w:val="252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19" w14:textId="77777777" w:rsidR="00BC439A" w:rsidRPr="00EF6EB1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al Cortical Gray Matter Volume (mm</w:t>
            </w:r>
            <w:r w:rsidRPr="002B426B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1A" w14:textId="77777777" w:rsidR="00BC439A" w:rsidRPr="00EF6EB1" w:rsidRDefault="00000000" w:rsidP="00A41F4B">
            <w:pPr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1B" w14:textId="6F335C65" w:rsidR="00BC439A" w:rsidRPr="00EF6EB1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 w:rsidRPr="00EF6EB1"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EF6EB1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</w:tr>
      <w:tr w:rsidR="00BC439A" w:rsidRPr="00EF6EB1" w14:paraId="6AC5DFDE" w14:textId="77777777" w:rsidTr="00A41F4B">
        <w:trPr>
          <w:trHeight w:val="98"/>
        </w:trPr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00001C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Banks of the Superior Temporal Sulcu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D" w14:textId="504BFD5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14 (-0.038, 0.06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E" w14:textId="607167D5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37B51798" w14:textId="77777777" w:rsidTr="00A41F4B">
        <w:trPr>
          <w:trHeight w:val="225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1F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audal Anterior Cingulate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0" w14:textId="65567501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6 (-0.065, 0.03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1" w14:textId="155883AA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717BEF1A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22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audal Middle Front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3" w14:textId="1C4D0A22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32 (-0.089, 0.02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4" w14:textId="25A13C86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505</w:t>
            </w:r>
          </w:p>
        </w:tc>
      </w:tr>
      <w:tr w:rsidR="00BC439A" w:rsidRPr="00EF6EB1" w14:paraId="66BA174A" w14:textId="77777777" w:rsidTr="00A41F4B">
        <w:trPr>
          <w:trHeight w:val="11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25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uneus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6" w14:textId="4A7E63C5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75 (-0.138, -0.01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7" w14:textId="63BE2906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102</w:t>
            </w:r>
          </w:p>
        </w:tc>
      </w:tr>
      <w:tr w:rsidR="00BC439A" w:rsidRPr="00EF6EB1" w14:paraId="529A098C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28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Entorhin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9" w14:textId="2E0BB01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6 (-0.073, 0.04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A" w14:textId="61FD470D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68CF659D" w14:textId="77777777" w:rsidTr="00A41F4B">
        <w:trPr>
          <w:trHeight w:val="198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2B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Fusiform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C" w14:textId="699B812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6 (-0.064, 0.03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D" w14:textId="554F711B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5A271294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2E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ferior Pariet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F" w14:textId="02C3B4F3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14 (-0.038, 0.066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0" w14:textId="16FCEE06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6B1E8E9E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31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ferior Tempor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2" w14:textId="6EAABB8C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52 (-0.102, -0.0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3" w14:textId="0156AED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176</w:t>
            </w:r>
          </w:p>
        </w:tc>
      </w:tr>
      <w:tr w:rsidR="00BC439A" w:rsidRPr="00EF6EB1" w14:paraId="4F73EC6B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34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sthmus Cingulate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5" w14:textId="72E3507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26 (-0.026, 0.07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6" w14:textId="7615B47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581</w:t>
            </w:r>
          </w:p>
        </w:tc>
      </w:tr>
      <w:tr w:rsidR="00BC439A" w:rsidRPr="00EF6EB1" w14:paraId="38BA5620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37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ateral Occipit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8" w14:textId="058EA000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93 (-0.148, -0.03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9" w14:textId="0E23C10E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EF6EB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25</w:t>
            </w:r>
          </w:p>
        </w:tc>
      </w:tr>
      <w:tr w:rsidR="00BC439A" w:rsidRPr="00EF6EB1" w14:paraId="7EF436D7" w14:textId="77777777" w:rsidTr="00A41F4B">
        <w:trPr>
          <w:trHeight w:val="135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3A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ateral Orbital Front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B" w14:textId="0C5A4F14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47 (-0.097, 0.00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C" w14:textId="41B62469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253</w:t>
            </w:r>
          </w:p>
        </w:tc>
      </w:tr>
      <w:tr w:rsidR="00BC439A" w:rsidRPr="00EF6EB1" w14:paraId="7F83BA86" w14:textId="77777777" w:rsidTr="00A41F4B">
        <w:trPr>
          <w:trHeight w:val="81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3D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ngu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E" w14:textId="1BB86CF6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45 (-0.104, 0.01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F" w14:textId="34A5102B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20</w:t>
            </w:r>
          </w:p>
        </w:tc>
      </w:tr>
      <w:tr w:rsidR="00BC439A" w:rsidRPr="00EF6EB1" w14:paraId="738D4FEE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0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edial Orbital Front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1" w14:textId="002BB150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03 (-0.044, 0.0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2" w14:textId="4C76AA73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900</w:t>
            </w:r>
          </w:p>
        </w:tc>
      </w:tr>
      <w:tr w:rsidR="00BC439A" w:rsidRPr="00EF6EB1" w14:paraId="44004A48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3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iddle Tempor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4" w14:textId="4E582DFC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7 (-0.069, 0.03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5" w14:textId="1F23374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3C43A4C7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6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7" w14:textId="03C22705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83 (-0.142, -0.02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8" w14:textId="733C515A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053</w:t>
            </w:r>
          </w:p>
        </w:tc>
      </w:tr>
      <w:tr w:rsidR="00BC439A" w:rsidRPr="00EF6EB1" w14:paraId="4578EFCB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9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acentral Lobule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A" w14:textId="61BE01D6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79 (-0.132, -0.026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B" w14:textId="0116747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40</w:t>
            </w:r>
          </w:p>
        </w:tc>
      </w:tr>
      <w:tr w:rsidR="00BC439A" w:rsidRPr="00EF6EB1" w14:paraId="600E07D8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C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</w:t>
            </w:r>
            <w:proofErr w:type="spellStart"/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D" w14:textId="0863D09C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08 (-0.065, 0.05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E" w14:textId="6EAD246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892</w:t>
            </w:r>
          </w:p>
        </w:tc>
      </w:tr>
      <w:tr w:rsidR="00BC439A" w:rsidRPr="00EF6EB1" w14:paraId="3ADE57A0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4F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Orbitali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0" w14:textId="2E68914A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72 (-0.126, -0.01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1" w14:textId="32E2D914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060</w:t>
            </w:r>
          </w:p>
        </w:tc>
      </w:tr>
      <w:tr w:rsidR="00BC439A" w:rsidRPr="00EF6EB1" w14:paraId="76A149AA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52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Triangulari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3" w14:textId="26B0337E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44 (-0.103, 0.01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4" w14:textId="42C75DFE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20</w:t>
            </w:r>
          </w:p>
        </w:tc>
      </w:tr>
      <w:tr w:rsidR="00BC439A" w:rsidRPr="00EF6EB1" w14:paraId="40AFDE94" w14:textId="77777777" w:rsidTr="00A41F4B">
        <w:trPr>
          <w:trHeight w:val="396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55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ericalcarine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6" w14:textId="31C9E09D" w:rsidR="00BC439A" w:rsidRPr="00EF6EB1" w:rsidRDefault="00000000" w:rsidP="00A41F4B">
            <w:pPr>
              <w:widowControl w:val="0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45 (-0.112, 0.02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7" w14:textId="53F374A4" w:rsidR="00BC439A" w:rsidRPr="00EF6EB1" w:rsidRDefault="00000000" w:rsidP="00A41F4B">
            <w:pPr>
              <w:widowControl w:val="0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38</w:t>
            </w:r>
          </w:p>
        </w:tc>
      </w:tr>
      <w:tr w:rsidR="00BC439A" w:rsidRPr="00EF6EB1" w14:paraId="4269CC82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58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ostcentr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9" w14:textId="3DCAC822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30 (-0.082, 0.02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A" w14:textId="2E007D5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502</w:t>
            </w:r>
          </w:p>
        </w:tc>
      </w:tr>
      <w:tr w:rsidR="00BC439A" w:rsidRPr="00EF6EB1" w14:paraId="5A7BBB72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5B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osterior Cingulate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C" w14:textId="44CF996E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65 (-0.114, -0.01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D" w14:textId="4F08471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059</w:t>
            </w:r>
          </w:p>
        </w:tc>
      </w:tr>
      <w:tr w:rsidR="00BC439A" w:rsidRPr="00EF6EB1" w14:paraId="55476965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5E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recentr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F" w14:textId="35C00BAB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24 (-0.073, 0.02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0" w14:textId="3FDE59C9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584</w:t>
            </w:r>
          </w:p>
        </w:tc>
      </w:tr>
      <w:tr w:rsidR="00BC439A" w:rsidRPr="00EF6EB1" w14:paraId="407ACAA6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61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recuneus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2" w14:textId="5C420EA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06 (-0.057, 0.04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3" w14:textId="7AD4E8BB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892</w:t>
            </w:r>
          </w:p>
        </w:tc>
      </w:tr>
      <w:tr w:rsidR="00BC439A" w:rsidRPr="00EF6EB1" w14:paraId="51C46C7B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64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Rostral Anterior Cingulate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5" w14:textId="068AB981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04 (-0.053, 0.046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6" w14:textId="0AFEFA04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900</w:t>
            </w:r>
          </w:p>
        </w:tc>
      </w:tr>
      <w:tr w:rsidR="00BC439A" w:rsidRPr="00EF6EB1" w14:paraId="10AD4CC0" w14:textId="77777777" w:rsidTr="00A41F4B">
        <w:trPr>
          <w:trHeight w:val="306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67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Rostral Middle Front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8" w14:textId="701EE7E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1 (-0.064, 0.04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9" w14:textId="6290FCA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89</w:t>
            </w:r>
          </w:p>
        </w:tc>
      </w:tr>
      <w:tr w:rsidR="00BC439A" w:rsidRPr="00EF6EB1" w14:paraId="50A185BB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6A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Front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B" w14:textId="73324754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78 (-0.127, -0.03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C" w14:textId="380EBE5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29</w:t>
            </w:r>
          </w:p>
        </w:tc>
      </w:tr>
      <w:tr w:rsidR="00BC439A" w:rsidRPr="00EF6EB1" w14:paraId="429B6D6C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6D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Pariet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E" w14:textId="2DD47D20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21 (-0.032, 0.07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F" w14:textId="502EABC9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12</w:t>
            </w:r>
          </w:p>
        </w:tc>
      </w:tr>
      <w:tr w:rsidR="00BC439A" w:rsidRPr="00EF6EB1" w14:paraId="45E64414" w14:textId="77777777" w:rsidTr="00A41F4B">
        <w:trPr>
          <w:trHeight w:val="351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70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Tempor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1" w14:textId="51AD820B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37 (-0.092, 0.01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2" w14:textId="4A4C00B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38</w:t>
            </w:r>
          </w:p>
        </w:tc>
      </w:tr>
      <w:tr w:rsidR="00BC439A" w:rsidRPr="00EF6EB1" w14:paraId="06F237A6" w14:textId="77777777" w:rsidTr="00A41F4B">
        <w:trPr>
          <w:trHeight w:val="171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73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ramarginal Gyrus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4" w14:textId="502E9A22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16 (-0.037, 0.06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5" w14:textId="04F5951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736</w:t>
            </w:r>
          </w:p>
        </w:tc>
      </w:tr>
      <w:tr w:rsidR="00BC439A" w:rsidRPr="00EF6EB1" w14:paraId="2305FBA8" w14:textId="77777777" w:rsidTr="00A41F4B">
        <w:trPr>
          <w:trHeight w:val="11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76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Frontal Pole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7" w14:textId="31B7F39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0.004 (-0.051, 0.05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8" w14:textId="0D8221E8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900</w:t>
            </w:r>
          </w:p>
        </w:tc>
      </w:tr>
      <w:tr w:rsidR="00BC439A" w:rsidRPr="00EF6EB1" w14:paraId="56F8128D" w14:textId="77777777" w:rsidTr="00A41F4B">
        <w:trPr>
          <w:trHeight w:val="67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79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Temporal Pole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A" w14:textId="7EE90EDC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42 (-0.102, 0.01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B" w14:textId="449814B3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32</w:t>
            </w:r>
          </w:p>
        </w:tc>
      </w:tr>
      <w:tr w:rsidR="00BC439A" w:rsidRPr="00EF6EB1" w14:paraId="1355D49D" w14:textId="77777777" w:rsidTr="00A41F4B">
        <w:trPr>
          <w:trHeight w:val="198"/>
        </w:trPr>
        <w:tc>
          <w:tcPr>
            <w:tcW w:w="4860" w:type="dxa"/>
            <w:tcBorders>
              <w:left w:val="nil"/>
            </w:tcBorders>
            <w:shd w:val="clear" w:color="auto" w:fill="auto"/>
            <w:vAlign w:val="center"/>
          </w:tcPr>
          <w:p w14:paraId="0000007C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Transverse Temporal Cortex</w:t>
            </w:r>
          </w:p>
        </w:tc>
        <w:tc>
          <w:tcPr>
            <w:tcW w:w="234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D" w14:textId="0FD7FC03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35 (-0.095, 0.02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E" w14:textId="33C54B07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502</w:t>
            </w:r>
          </w:p>
        </w:tc>
      </w:tr>
      <w:tr w:rsidR="00BC439A" w:rsidRPr="00EF6EB1" w14:paraId="680A6462" w14:textId="77777777" w:rsidTr="00A41F4B">
        <w:trPr>
          <w:trHeight w:val="67"/>
        </w:trPr>
        <w:tc>
          <w:tcPr>
            <w:tcW w:w="48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07F" w14:textId="77777777" w:rsidR="00BC439A" w:rsidRPr="00EF6EB1" w:rsidRDefault="00000000" w:rsidP="00A41F4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sular Cortex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0" w14:textId="1B07E94F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000000"/>
                <w:sz w:val="20"/>
                <w:szCs w:val="20"/>
              </w:rPr>
              <w:t>-0.037 (-0.09, 0.0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1" w14:textId="7B9AFA3C" w:rsidR="00BC439A" w:rsidRPr="00EF6EB1" w:rsidRDefault="00000000" w:rsidP="00A41F4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EF6EB1">
              <w:rPr>
                <w:rFonts w:ascii="Arial" w:eastAsia="Arial" w:hAnsi="Arial" w:cs="Arial"/>
                <w:color w:val="333333"/>
                <w:sz w:val="20"/>
                <w:szCs w:val="20"/>
              </w:rPr>
              <w:t>0.432</w:t>
            </w:r>
          </w:p>
        </w:tc>
      </w:tr>
    </w:tbl>
    <w:p w14:paraId="0E95E89D" w14:textId="77777777" w:rsidR="00EF6EB1" w:rsidRDefault="00EF6EB1">
      <w:pPr>
        <w:rPr>
          <w:rFonts w:ascii="Arial" w:eastAsia="Arial" w:hAnsi="Arial" w:cs="Arial"/>
          <w:color w:val="000000"/>
          <w:sz w:val="20"/>
          <w:szCs w:val="20"/>
        </w:rPr>
      </w:pPr>
    </w:p>
    <w:p w14:paraId="5A5C8939" w14:textId="16B8961E" w:rsidR="00A41F4B" w:rsidRPr="004F3CDB" w:rsidRDefault="00000000">
      <w:pPr>
        <w:rPr>
          <w:rFonts w:ascii="Arial" w:eastAsia="Arial" w:hAnsi="Arial" w:cs="Arial"/>
        </w:rPr>
      </w:pPr>
      <w:r w:rsidRPr="004F3CDB">
        <w:rPr>
          <w:rFonts w:ascii="Arial" w:eastAsia="Arial" w:hAnsi="Arial" w:cs="Arial"/>
          <w:color w:val="000000"/>
        </w:rPr>
        <w:t xml:space="preserve">* Standardized regression coefficient (95% CI) from linear mixed effects models. For regional cortical </w:t>
      </w:r>
      <w:r w:rsidR="002A2360" w:rsidRPr="004F3CDB">
        <w:rPr>
          <w:rFonts w:ascii="Arial" w:eastAsia="Arial" w:hAnsi="Arial" w:cs="Arial"/>
          <w:color w:val="000000"/>
        </w:rPr>
        <w:t>gray matter volumes</w:t>
      </w:r>
      <w:r w:rsidRPr="004F3CDB">
        <w:rPr>
          <w:rFonts w:ascii="Arial" w:eastAsia="Arial" w:hAnsi="Arial" w:cs="Arial"/>
        </w:rPr>
        <w:t xml:space="preserve">, coefficient (95% CI) represents main effect estimate of HbA1c. HbA1c by hemisphere interactions were modeled but not significant in any region of interest. </w:t>
      </w:r>
    </w:p>
    <w:p w14:paraId="00000082" w14:textId="1C2AB603" w:rsidR="00BC439A" w:rsidRPr="004F3CDB" w:rsidRDefault="00EF6EB1">
      <w:pPr>
        <w:rPr>
          <w:rFonts w:ascii="Arial" w:eastAsia="Arial" w:hAnsi="Arial" w:cs="Arial"/>
        </w:rPr>
      </w:pPr>
      <w:r w:rsidRPr="004F3CDB">
        <w:rPr>
          <w:rFonts w:ascii="Arial" w:hAnsi="Arial" w:cs="Arial"/>
          <w:bCs/>
          <w:color w:val="000000"/>
        </w:rPr>
        <w:t>†</w:t>
      </w:r>
      <w:r w:rsidRPr="004F3CDB">
        <w:rPr>
          <w:rFonts w:ascii="Arial" w:eastAsia="Arial" w:hAnsi="Arial" w:cs="Arial"/>
          <w:bCs/>
          <w:color w:val="000000"/>
        </w:rPr>
        <w:t xml:space="preserve"> </w:t>
      </w:r>
      <w:r w:rsidRPr="004F3CDB">
        <w:rPr>
          <w:rFonts w:ascii="Arial" w:eastAsia="Arial" w:hAnsi="Arial" w:cs="Arial"/>
          <w:color w:val="000000"/>
        </w:rPr>
        <w:t xml:space="preserve">Multiple comparisons are conducted with Benjamini-Hochberg FDR correction. Boldface indicates significance at the corrected threshold of </w:t>
      </w:r>
      <w:r w:rsidRPr="004F3CDB">
        <w:rPr>
          <w:rFonts w:ascii="Arial" w:eastAsia="Arial" w:hAnsi="Arial" w:cs="Arial"/>
          <w:i/>
          <w:color w:val="000000"/>
        </w:rPr>
        <w:t>P</w:t>
      </w:r>
      <w:r w:rsidRPr="004F3CDB">
        <w:rPr>
          <w:rFonts w:ascii="Arial" w:eastAsia="Arial" w:hAnsi="Arial" w:cs="Arial"/>
          <w:color w:val="000000"/>
        </w:rPr>
        <w:t>&lt;0.05. </w:t>
      </w:r>
    </w:p>
    <w:p w14:paraId="00000083" w14:textId="77777777" w:rsidR="00BC439A" w:rsidRDefault="00000000">
      <w:pPr>
        <w:rPr>
          <w:rFonts w:ascii="Arial" w:eastAsia="Arial" w:hAnsi="Arial" w:cs="Arial"/>
        </w:rPr>
      </w:pPr>
      <w:r>
        <w:br w:type="page"/>
      </w:r>
    </w:p>
    <w:p w14:paraId="00000085" w14:textId="46851FD1" w:rsidR="00BC439A" w:rsidRPr="00EF6EB1" w:rsidRDefault="00000000">
      <w:pPr>
        <w:rPr>
          <w:rFonts w:ascii="Arial" w:eastAsia="Arial" w:hAnsi="Arial" w:cs="Arial"/>
          <w:b/>
          <w:bCs/>
          <w:iCs/>
        </w:rPr>
      </w:pPr>
      <w:r w:rsidRPr="00EF6EB1">
        <w:rPr>
          <w:rFonts w:ascii="Arial" w:eastAsia="Arial" w:hAnsi="Arial" w:cs="Arial"/>
          <w:b/>
          <w:bCs/>
          <w:iCs/>
        </w:rPr>
        <w:lastRenderedPageBreak/>
        <w:t>Table S2</w:t>
      </w:r>
      <w:r w:rsidR="00EF6EB1">
        <w:rPr>
          <w:rFonts w:ascii="Arial" w:eastAsia="Arial" w:hAnsi="Arial" w:cs="Arial"/>
          <w:b/>
          <w:bCs/>
          <w:iCs/>
        </w:rPr>
        <w:t xml:space="preserve">. </w:t>
      </w:r>
      <w:r>
        <w:rPr>
          <w:rFonts w:ascii="Arial" w:eastAsia="Arial" w:hAnsi="Arial" w:cs="Arial"/>
          <w:b/>
        </w:rPr>
        <w:t xml:space="preserve">Associations between </w:t>
      </w:r>
      <w:r w:rsidR="002A2360">
        <w:rPr>
          <w:rFonts w:ascii="Arial" w:eastAsia="Arial" w:hAnsi="Arial" w:cs="Arial"/>
          <w:b/>
        </w:rPr>
        <w:t>Hb</w:t>
      </w:r>
      <w:r>
        <w:rPr>
          <w:rFonts w:ascii="Arial" w:eastAsia="Arial" w:hAnsi="Arial" w:cs="Arial"/>
          <w:b/>
        </w:rPr>
        <w:t>A1c and Regional Cortical Thickness</w:t>
      </w:r>
    </w:p>
    <w:tbl>
      <w:tblPr>
        <w:tblStyle w:val="a0"/>
        <w:tblW w:w="8910" w:type="dxa"/>
        <w:tblLayout w:type="fixed"/>
        <w:tblLook w:val="0400" w:firstRow="0" w:lastRow="0" w:firstColumn="0" w:lastColumn="0" w:noHBand="0" w:noVBand="1"/>
      </w:tblPr>
      <w:tblGrid>
        <w:gridCol w:w="4080"/>
        <w:gridCol w:w="3300"/>
        <w:gridCol w:w="1530"/>
      </w:tblGrid>
      <w:tr w:rsidR="00BC439A" w14:paraId="71B9EF92" w14:textId="77777777" w:rsidTr="00EF6EB1">
        <w:trPr>
          <w:trHeight w:val="621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86" w14:textId="77777777" w:rsidR="00BC439A" w:rsidRDefault="00000000" w:rsidP="002B426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al Cortical Thickness (mm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87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88" w14:textId="13BB24A2" w:rsidR="00BC439A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EF6EB1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</w:tr>
      <w:tr w:rsidR="00BC439A" w14:paraId="00D8D757" w14:textId="77777777" w:rsidTr="008629CB">
        <w:trPr>
          <w:trHeight w:val="296"/>
        </w:trPr>
        <w:tc>
          <w:tcPr>
            <w:tcW w:w="40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000089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Banks of the Superior Temporal Sulcus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8A" w14:textId="5C7E218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6 (-0.098, 0.02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B" w14:textId="6DD8F92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08</w:t>
            </w:r>
          </w:p>
        </w:tc>
      </w:tr>
      <w:tr w:rsidR="00BC439A" w14:paraId="7A7E9D8C" w14:textId="77777777" w:rsidTr="008629CB">
        <w:trPr>
          <w:trHeight w:val="36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8C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audal Anterior Cingulate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8D" w14:textId="37DB4774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9 (-0.140, -0.01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E" w14:textId="7250F16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070</w:t>
            </w:r>
          </w:p>
        </w:tc>
      </w:tr>
      <w:tr w:rsidR="00BC439A" w14:paraId="3F0223E6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8F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audal Middle Front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0" w14:textId="2649C21A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 (-0.066, 0.07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1" w14:textId="76A8366F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949</w:t>
            </w:r>
          </w:p>
        </w:tc>
      </w:tr>
      <w:tr w:rsidR="00BC439A" w14:paraId="09E96A05" w14:textId="77777777" w:rsidTr="008629CB">
        <w:trPr>
          <w:trHeight w:val="26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92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Cuneus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3" w14:textId="2E3D3C1B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68 (-0.134, -0.00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4" w14:textId="7E37B45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6022BEE2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95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Entorhin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6" w14:textId="58777A4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 (-0.058, 0.07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7" w14:textId="7A9AAB2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851</w:t>
            </w:r>
          </w:p>
        </w:tc>
      </w:tr>
      <w:tr w:rsidR="00BC439A" w14:paraId="7CE546AE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98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Fusiform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9" w14:textId="1AA46A82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 (-0.107, 0.026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A" w14:textId="3096BC64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08</w:t>
            </w:r>
          </w:p>
        </w:tc>
      </w:tr>
      <w:tr w:rsidR="00BC439A" w14:paraId="292BB106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9B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ferior Pariet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C" w14:textId="21C626E4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1 (-0.139, -0.00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D" w14:textId="49CEB525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49C61D73" w14:textId="77777777" w:rsidTr="008629CB">
        <w:trPr>
          <w:trHeight w:val="279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9E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ferior Tempor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F" w14:textId="1A082EC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87 (-0.154, -0.01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0" w14:textId="46F63B3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070</w:t>
            </w:r>
          </w:p>
        </w:tc>
      </w:tr>
      <w:tr w:rsidR="00BC439A" w14:paraId="358E1638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A1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sthmus Cingulate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2" w14:textId="6F4A810C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7 (-0.172, -0.04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3" w14:textId="1845A1EC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8629CB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8</w:t>
            </w:r>
          </w:p>
        </w:tc>
      </w:tr>
      <w:tr w:rsidR="00BC439A" w14:paraId="5E8F9EBB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A4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ateral Occipit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5" w14:textId="4261984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1 (-0.170, -0.03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6" w14:textId="351AADF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8629CB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37</w:t>
            </w:r>
          </w:p>
        </w:tc>
      </w:tr>
      <w:tr w:rsidR="00BC439A" w14:paraId="276968CD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A7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ateral Orbital Front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8" w14:textId="5B90809F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67 (-0.133, -0.00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9" w14:textId="51A32DD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30D41EED" w14:textId="77777777" w:rsidTr="008629CB">
        <w:trPr>
          <w:trHeight w:val="26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AA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ngu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B" w14:textId="7C21DE3A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1 (-0.139, -0.00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C" w14:textId="3A574A7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7A5888CA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AD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edial Orbital Front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E" w14:textId="41D0603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7 (-0.109, 0.01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F" w14:textId="7208058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213</w:t>
            </w:r>
          </w:p>
        </w:tc>
      </w:tr>
      <w:tr w:rsidR="00BC439A" w14:paraId="77E0D8F9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0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iddle Tempor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B1" w14:textId="140FDCD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8 (-0.147, -0.01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2" w14:textId="3F9757AE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095</w:t>
            </w:r>
          </w:p>
        </w:tc>
      </w:tr>
      <w:tr w:rsidR="00BC439A" w14:paraId="40EB1668" w14:textId="77777777" w:rsidTr="008629CB">
        <w:trPr>
          <w:trHeight w:val="18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3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B4" w14:textId="2C0B7D9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59 (-0.123, 0.006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5" w14:textId="4FDCBE8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39</w:t>
            </w:r>
          </w:p>
        </w:tc>
      </w:tr>
      <w:tr w:rsidR="00BC439A" w14:paraId="728C9387" w14:textId="77777777" w:rsidTr="008629CB">
        <w:trPr>
          <w:trHeight w:val="315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6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acentral Lobule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B7" w14:textId="62850F6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5 (-0.141, -0.00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8" w14:textId="25AC2F78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645FA97E" w14:textId="77777777" w:rsidTr="008629CB">
        <w:trPr>
          <w:trHeight w:val="9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9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BA" w14:textId="59A5D4A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3 (-0.098, 0.03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B" w14:textId="49DBDE2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62</w:t>
            </w:r>
          </w:p>
        </w:tc>
      </w:tr>
      <w:tr w:rsidR="00BC439A" w14:paraId="485B742A" w14:textId="77777777" w:rsidTr="008629CB">
        <w:trPr>
          <w:trHeight w:val="225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C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Orbitali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BD" w14:textId="12E5CBE5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93 (-0.157, -0.02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E" w14:textId="14CBC83E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8629CB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37</w:t>
            </w:r>
          </w:p>
        </w:tc>
      </w:tr>
      <w:tr w:rsidR="00BC439A" w14:paraId="2BF2F6FF" w14:textId="77777777" w:rsidTr="008629CB">
        <w:trPr>
          <w:trHeight w:val="17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BF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ars Triangulari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0" w14:textId="33A2A878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55 (-0.121, 0.01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1" w14:textId="0225C25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74</w:t>
            </w:r>
          </w:p>
        </w:tc>
      </w:tr>
      <w:tr w:rsidR="00BC439A" w14:paraId="270BB2C2" w14:textId="77777777" w:rsidTr="008629CB">
        <w:trPr>
          <w:trHeight w:val="216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C2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ericalcarine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3" w14:textId="7D9C2BCF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1 (-0.110, 0.02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4" w14:textId="6B499F9B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08</w:t>
            </w:r>
          </w:p>
        </w:tc>
      </w:tr>
      <w:tr w:rsidR="00BC439A" w14:paraId="2D7EE48B" w14:textId="77777777" w:rsidTr="008629CB">
        <w:trPr>
          <w:trHeight w:val="252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C5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ostcentr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6" w14:textId="027CF46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62 (-0.129, 0.00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7" w14:textId="0EB7AC1E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36</w:t>
            </w:r>
          </w:p>
        </w:tc>
      </w:tr>
      <w:tr w:rsidR="00BC439A" w14:paraId="7F9CE077" w14:textId="77777777" w:rsidTr="008629CB">
        <w:trPr>
          <w:trHeight w:val="9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C8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osterior Cingulate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9" w14:textId="3752B8F1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7 (-0.171, -0.04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A" w14:textId="7B8DCF5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8629CB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8</w:t>
            </w:r>
          </w:p>
        </w:tc>
      </w:tr>
      <w:tr w:rsidR="00BC439A" w14:paraId="4C629F0D" w14:textId="77777777" w:rsidTr="008629CB">
        <w:trPr>
          <w:trHeight w:val="216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CB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recentr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C" w14:textId="0A572122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9 (-0.086, 0.048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D" w14:textId="4B9ECC9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616</w:t>
            </w:r>
          </w:p>
        </w:tc>
      </w:tr>
      <w:tr w:rsidR="00BC439A" w14:paraId="3D0BC431" w14:textId="77777777" w:rsidTr="008629CB">
        <w:trPr>
          <w:trHeight w:val="26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CE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Precuneus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CF" w14:textId="261AF839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8 (-0.146, -0.01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0" w14:textId="73B16DDB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21EF6FD1" w14:textId="77777777" w:rsidTr="008629CB">
        <w:trPr>
          <w:trHeight w:val="18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D1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Rostral Anterior Cingulate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D2" w14:textId="78D071E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62 (-0.123, -0.0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3" w14:textId="6FADA039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76680162" w14:textId="77777777" w:rsidTr="008629CB">
        <w:trPr>
          <w:trHeight w:val="216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D4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Rostral Middle Front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D5" w14:textId="72E8A2AA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5 (-0.104, 0.034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6" w14:textId="61B54C9E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69</w:t>
            </w:r>
          </w:p>
        </w:tc>
      </w:tr>
      <w:tr w:rsidR="00BC439A" w14:paraId="565C50E3" w14:textId="77777777" w:rsidTr="008629CB">
        <w:trPr>
          <w:trHeight w:val="17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D7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Front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D8" w14:textId="034922CB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5 (-0.122, 0.021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9" w14:textId="27C86D9C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238</w:t>
            </w:r>
          </w:p>
        </w:tc>
      </w:tr>
      <w:tr w:rsidR="00BC439A" w14:paraId="294DCCA9" w14:textId="77777777" w:rsidTr="008629CB">
        <w:trPr>
          <w:trHeight w:val="207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DA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Pariet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DB" w14:textId="4F21C56D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1 (-0.112, 0.029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C" w14:textId="5D9FC994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08</w:t>
            </w:r>
          </w:p>
        </w:tc>
      </w:tr>
      <w:tr w:rsidR="00BC439A" w14:paraId="5A5C76ED" w14:textId="77777777" w:rsidTr="008629CB">
        <w:trPr>
          <w:trHeight w:val="252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DD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erior Tempor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DE" w14:textId="56050A95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1 (-0.141, -0.0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F" w14:textId="1A73CB7A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17C4D53B" w14:textId="77777777" w:rsidTr="008629CB">
        <w:trPr>
          <w:trHeight w:val="27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E0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upramarginal Gyrus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E1" w14:textId="6751B68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8 (-0.116, 0.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2" w14:textId="44D41D27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238</w:t>
            </w:r>
          </w:p>
        </w:tc>
      </w:tr>
      <w:tr w:rsidR="00BC439A" w14:paraId="1879D5EB" w14:textId="77777777" w:rsidTr="008629CB">
        <w:trPr>
          <w:trHeight w:val="90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E3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Frontal Pole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E4" w14:textId="7EDB660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9 (-0.082, 0.04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5" w14:textId="41E5EF36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616</w:t>
            </w:r>
          </w:p>
        </w:tc>
      </w:tr>
      <w:tr w:rsidR="00BC439A" w14:paraId="47C6ED6A" w14:textId="77777777" w:rsidTr="008629CB">
        <w:trPr>
          <w:trHeight w:val="67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E6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Temporal Pole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E7" w14:textId="2D16CE33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65 (-0.129, -0.002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8" w14:textId="5EF13D5D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00</w:t>
            </w:r>
          </w:p>
        </w:tc>
      </w:tr>
      <w:tr w:rsidR="00BC439A" w14:paraId="30360FF1" w14:textId="77777777" w:rsidTr="008629CB">
        <w:trPr>
          <w:trHeight w:val="171"/>
        </w:trPr>
        <w:tc>
          <w:tcPr>
            <w:tcW w:w="4080" w:type="dxa"/>
            <w:tcBorders>
              <w:left w:val="nil"/>
            </w:tcBorders>
            <w:shd w:val="clear" w:color="auto" w:fill="auto"/>
            <w:vAlign w:val="center"/>
          </w:tcPr>
          <w:p w14:paraId="000000E9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Transverse Temporal Cortex</w:t>
            </w:r>
          </w:p>
        </w:tc>
        <w:tc>
          <w:tcPr>
            <w:tcW w:w="33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EA" w14:textId="67CBF385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56 (-0.119, 0.00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B" w14:textId="164A343F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45</w:t>
            </w:r>
          </w:p>
        </w:tc>
      </w:tr>
      <w:tr w:rsidR="00BC439A" w14:paraId="206705C1" w14:textId="77777777" w:rsidTr="008629CB">
        <w:trPr>
          <w:trHeight w:val="117"/>
        </w:trPr>
        <w:tc>
          <w:tcPr>
            <w:tcW w:w="40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0EC" w14:textId="77777777" w:rsidR="00BC439A" w:rsidRDefault="0000000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Insular Cortex</w:t>
            </w:r>
          </w:p>
        </w:tc>
        <w:tc>
          <w:tcPr>
            <w:tcW w:w="330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ED" w14:textId="37C32330" w:rsidR="00BC439A" w:rsidRPr="008629CB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52 (-0.116, 0.01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E" w14:textId="668CA787" w:rsidR="00BC439A" w:rsidRPr="00AB5DFF" w:rsidRDefault="00000000" w:rsidP="008629CB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74</w:t>
            </w:r>
          </w:p>
        </w:tc>
      </w:tr>
    </w:tbl>
    <w:p w14:paraId="000000EF" w14:textId="77777777" w:rsidR="00BC439A" w:rsidRDefault="00BC439A">
      <w:pPr>
        <w:rPr>
          <w:rFonts w:ascii="Arial" w:eastAsia="Arial" w:hAnsi="Arial" w:cs="Arial"/>
          <w:b/>
        </w:rPr>
      </w:pPr>
    </w:p>
    <w:p w14:paraId="5FFDDBC0" w14:textId="0F0236B6" w:rsidR="008629CB" w:rsidRPr="004F3CDB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4F3CDB">
        <w:rPr>
          <w:rFonts w:ascii="Arial" w:eastAsia="Arial" w:hAnsi="Arial" w:cs="Arial"/>
          <w:color w:val="000000"/>
        </w:rPr>
        <w:t xml:space="preserve">* Standardized regression coefficient (95% CI) from linear mixed effects models. For regional cortical </w:t>
      </w:r>
      <w:r w:rsidR="002A2360" w:rsidRPr="004F3CDB">
        <w:rPr>
          <w:rFonts w:ascii="Arial" w:eastAsia="Arial" w:hAnsi="Arial" w:cs="Arial"/>
          <w:color w:val="000000"/>
        </w:rPr>
        <w:t xml:space="preserve">thickness </w:t>
      </w:r>
      <w:r w:rsidRPr="004F3CDB">
        <w:rPr>
          <w:rFonts w:ascii="Arial" w:eastAsia="Arial" w:hAnsi="Arial" w:cs="Arial"/>
          <w:color w:val="000000"/>
        </w:rPr>
        <w:t xml:space="preserve">measurements, coefficient (95% CI) represents main effect estimate of HbA1c. HbA1c by hemisphere interactions were modeled but not significant in any region of interest. </w:t>
      </w:r>
    </w:p>
    <w:p w14:paraId="000000F0" w14:textId="083B66EA" w:rsidR="00BC439A" w:rsidRPr="004F3CDB" w:rsidRDefault="00EF6EB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  <w:sectPr w:rsidR="00BC439A" w:rsidRPr="004F3CDB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4F3CDB">
        <w:rPr>
          <w:rFonts w:ascii="Arial" w:hAnsi="Arial" w:cs="Arial"/>
          <w:bCs/>
          <w:color w:val="000000"/>
        </w:rPr>
        <w:t>†</w:t>
      </w:r>
      <w:r w:rsidRPr="004F3CDB">
        <w:rPr>
          <w:rFonts w:ascii="Arial" w:eastAsia="Arial" w:hAnsi="Arial" w:cs="Arial"/>
          <w:color w:val="000000"/>
        </w:rPr>
        <w:t xml:space="preserve"> Multiple comparisons are conducted with Benjamini-Hochberg FDR correction. Boldface indicates significance at the corrected threshold of </w:t>
      </w:r>
      <w:r w:rsidRPr="004F3CDB">
        <w:rPr>
          <w:rFonts w:ascii="Arial" w:eastAsia="Arial" w:hAnsi="Arial" w:cs="Arial"/>
          <w:i/>
          <w:color w:val="000000"/>
        </w:rPr>
        <w:t>P</w:t>
      </w:r>
      <w:r w:rsidRPr="004F3CDB">
        <w:rPr>
          <w:rFonts w:ascii="Arial" w:eastAsia="Arial" w:hAnsi="Arial" w:cs="Arial"/>
          <w:color w:val="000000"/>
        </w:rPr>
        <w:t>&lt;0.05. </w:t>
      </w:r>
    </w:p>
    <w:p w14:paraId="000000F2" w14:textId="06E7D3BD" w:rsidR="00BC439A" w:rsidRPr="002B426B" w:rsidRDefault="00000000">
      <w:pPr>
        <w:rPr>
          <w:rFonts w:ascii="Arial" w:eastAsia="Arial" w:hAnsi="Arial" w:cs="Arial"/>
          <w:b/>
          <w:bCs/>
          <w:iCs/>
        </w:rPr>
      </w:pPr>
      <w:r w:rsidRPr="002B426B">
        <w:rPr>
          <w:rFonts w:ascii="Arial" w:eastAsia="Arial" w:hAnsi="Arial" w:cs="Arial"/>
          <w:b/>
          <w:bCs/>
          <w:iCs/>
        </w:rPr>
        <w:lastRenderedPageBreak/>
        <w:t>Table S3</w:t>
      </w:r>
      <w:r w:rsidR="002B426B">
        <w:rPr>
          <w:rFonts w:ascii="Arial" w:eastAsia="Arial" w:hAnsi="Arial" w:cs="Arial"/>
          <w:b/>
          <w:bCs/>
          <w:iCs/>
        </w:rPr>
        <w:t xml:space="preserve">. </w:t>
      </w:r>
      <w:r>
        <w:rPr>
          <w:rFonts w:ascii="Arial" w:eastAsia="Arial" w:hAnsi="Arial" w:cs="Arial"/>
          <w:b/>
        </w:rPr>
        <w:t xml:space="preserve">Associations between </w:t>
      </w:r>
      <w:r w:rsidR="002A2360">
        <w:rPr>
          <w:rFonts w:ascii="Arial" w:eastAsia="Arial" w:hAnsi="Arial" w:cs="Arial"/>
          <w:b/>
        </w:rPr>
        <w:t>Hb</w:t>
      </w:r>
      <w:r>
        <w:rPr>
          <w:rFonts w:ascii="Arial" w:eastAsia="Arial" w:hAnsi="Arial" w:cs="Arial"/>
          <w:b/>
        </w:rPr>
        <w:t>A1c and Regional Cortical Gray Matter Volume, by Area Deprivation Index</w:t>
      </w:r>
      <w:r w:rsidR="002B426B">
        <w:rPr>
          <w:rFonts w:ascii="Arial" w:eastAsia="Arial" w:hAnsi="Arial" w:cs="Arial"/>
          <w:b/>
        </w:rPr>
        <w:t xml:space="preserve"> (ADI)</w:t>
      </w:r>
    </w:p>
    <w:tbl>
      <w:tblPr>
        <w:tblStyle w:val="a1"/>
        <w:tblW w:w="12960" w:type="dxa"/>
        <w:tblLayout w:type="fixed"/>
        <w:tblLook w:val="0400" w:firstRow="0" w:lastRow="0" w:firstColumn="0" w:lastColumn="0" w:noHBand="0" w:noVBand="1"/>
      </w:tblPr>
      <w:tblGrid>
        <w:gridCol w:w="2982"/>
        <w:gridCol w:w="2248"/>
        <w:gridCol w:w="1102"/>
        <w:gridCol w:w="2248"/>
        <w:gridCol w:w="1102"/>
        <w:gridCol w:w="2176"/>
        <w:gridCol w:w="1102"/>
      </w:tblGrid>
      <w:tr w:rsidR="00BC439A" w14:paraId="2B5490B0" w14:textId="77777777">
        <w:trPr>
          <w:trHeight w:val="32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3" w14:textId="77777777" w:rsidR="00BC439A" w:rsidRDefault="00BC439A">
            <w:pPr>
              <w:rPr>
                <w:rFonts w:ascii="Arial" w:eastAsia="Arial" w:hAnsi="Arial" w:cs="Arial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0F4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gh ADI</w:t>
            </w:r>
          </w:p>
        </w:tc>
        <w:tc>
          <w:tcPr>
            <w:tcW w:w="335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0F6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um ADI</w:t>
            </w:r>
          </w:p>
        </w:tc>
        <w:tc>
          <w:tcPr>
            <w:tcW w:w="327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0F8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w ADI</w:t>
            </w:r>
          </w:p>
        </w:tc>
      </w:tr>
      <w:tr w:rsidR="00BC439A" w14:paraId="663F7F22" w14:textId="77777777" w:rsidTr="00EF6EB1">
        <w:trPr>
          <w:trHeight w:val="840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FA" w14:textId="63D6D2E2" w:rsidR="00BC439A" w:rsidRDefault="002B426B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al Cortical Gray Matter Volume (mm</w:t>
            </w:r>
            <w:r w:rsidRPr="002B426B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EF6E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FB" w14:textId="0254466E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F26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FC" w14:textId="11A7F972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bookmarkStart w:id="0" w:name="OLE_LINK3"/>
            <w:bookmarkStart w:id="1" w:name="OLE_LINK4"/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  <w:bookmarkEnd w:id="0"/>
            <w:bookmarkEnd w:id="1"/>
          </w:p>
        </w:tc>
        <w:tc>
          <w:tcPr>
            <w:tcW w:w="22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FD" w14:textId="69F314D6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F26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FE" w14:textId="06069569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7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0FF" w14:textId="7240AC22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F26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0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100" w14:textId="7049E7FB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</w:tr>
      <w:tr w:rsidR="00AE7B6C" w14:paraId="59F77DDA" w14:textId="77777777" w:rsidTr="00EF6EB1">
        <w:trPr>
          <w:trHeight w:val="320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01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Lateral Occipital Cortex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2" w14:textId="26183415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93 (-0.182, -0.004)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3" w14:textId="30C6E035" w:rsidR="00BC439A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 w:rsidRPr="00AE7B6C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4" w14:textId="08403BCE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AE7B6C">
              <w:rPr>
                <w:rFonts w:ascii="Arial" w:eastAsia="Arial" w:hAnsi="Arial" w:cs="Arial"/>
                <w:color w:val="333333"/>
                <w:sz w:val="20"/>
                <w:szCs w:val="20"/>
              </w:rPr>
              <w:t>-0.145 (-0.248, -0.041)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5" w14:textId="60F0885C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AE7B6C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9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6" w14:textId="57C4724F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AE7B6C">
              <w:rPr>
                <w:rFonts w:ascii="Arial" w:eastAsia="Arial" w:hAnsi="Arial" w:cs="Arial"/>
                <w:color w:val="333333"/>
                <w:sz w:val="20"/>
                <w:szCs w:val="20"/>
              </w:rPr>
              <w:t>-0.074 (-0.164, 0.017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7" w14:textId="7C115CF9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328</w:t>
            </w:r>
          </w:p>
        </w:tc>
      </w:tr>
      <w:tr w:rsidR="00AE7B6C" w14:paraId="1AB767B6" w14:textId="77777777" w:rsidTr="00EF6EB1">
        <w:trPr>
          <w:trHeight w:val="320"/>
        </w:trPr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08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Paracentral Lobule</w:t>
            </w:r>
          </w:p>
        </w:tc>
        <w:tc>
          <w:tcPr>
            <w:tcW w:w="224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9" w14:textId="7647ABC2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11 (-0.199, -0.023)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A" w14:textId="44B78D30" w:rsidR="00BC439A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 w:rsidRPr="00AE7B6C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0.020</w:t>
            </w:r>
          </w:p>
        </w:tc>
        <w:tc>
          <w:tcPr>
            <w:tcW w:w="224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B" w14:textId="0BB28CA2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AE7B6C">
              <w:rPr>
                <w:rFonts w:ascii="Arial" w:eastAsia="Arial" w:hAnsi="Arial" w:cs="Arial"/>
                <w:color w:val="333333"/>
                <w:sz w:val="20"/>
                <w:szCs w:val="20"/>
              </w:rPr>
              <w:t>-0.083 (-0.185, 0.019)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C" w14:textId="25D85E1E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28</w:t>
            </w:r>
          </w:p>
        </w:tc>
        <w:tc>
          <w:tcPr>
            <w:tcW w:w="2176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D" w14:textId="71D00AE6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46 (-0.136, 0.043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0E" w14:textId="6B64BDC0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458</w:t>
            </w:r>
          </w:p>
        </w:tc>
      </w:tr>
      <w:tr w:rsidR="00AE7B6C" w14:paraId="78387DDF" w14:textId="77777777" w:rsidTr="00EF6EB1">
        <w:trPr>
          <w:trHeight w:val="320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10F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Superior Frontal Cortex</w:t>
            </w:r>
          </w:p>
        </w:tc>
        <w:tc>
          <w:tcPr>
            <w:tcW w:w="2248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0" w14:textId="5CFA634E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33 (-0.215, -0.052)</w:t>
            </w:r>
          </w:p>
        </w:tc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1" w14:textId="0C50CED4" w:rsidR="00BC439A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 w:rsidRPr="00AE7B6C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2248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2" w14:textId="30D046DA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AE7B6C">
              <w:rPr>
                <w:rFonts w:ascii="Arial" w:eastAsia="Arial" w:hAnsi="Arial" w:cs="Arial"/>
                <w:color w:val="333333"/>
                <w:sz w:val="20"/>
                <w:szCs w:val="20"/>
              </w:rPr>
              <w:t>-0.073 (-0.168, 0.021)</w:t>
            </w:r>
          </w:p>
        </w:tc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3" w14:textId="35A40365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28</w:t>
            </w:r>
          </w:p>
        </w:tc>
        <w:tc>
          <w:tcPr>
            <w:tcW w:w="2176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4" w14:textId="43B1DABF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31 (-0.114, 0.05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15" w14:textId="17C6D82F" w:rsidR="00BC439A" w:rsidRPr="00AE7B6C" w:rsidRDefault="00000000" w:rsidP="00AE7B6C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458</w:t>
            </w:r>
          </w:p>
        </w:tc>
      </w:tr>
    </w:tbl>
    <w:p w14:paraId="6A5114D8" w14:textId="1D482906" w:rsidR="00231D7D" w:rsidRPr="004F3CDB" w:rsidRDefault="00231D7D" w:rsidP="00231D7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4F3CDB">
        <w:rPr>
          <w:rFonts w:ascii="Arial" w:eastAsia="Arial" w:hAnsi="Arial" w:cs="Arial"/>
          <w:color w:val="000000"/>
        </w:rPr>
        <w:t xml:space="preserve">* Standardized regression coefficient (95% CI) from linear mixed effects models. For regional cortical </w:t>
      </w:r>
      <w:r w:rsidR="002A2360" w:rsidRPr="004F3CDB">
        <w:rPr>
          <w:rFonts w:ascii="Arial" w:eastAsia="Arial" w:hAnsi="Arial" w:cs="Arial"/>
          <w:color w:val="000000"/>
        </w:rPr>
        <w:t xml:space="preserve">gray matter volumes </w:t>
      </w:r>
      <w:r w:rsidRPr="004F3CDB">
        <w:rPr>
          <w:rFonts w:ascii="Arial" w:eastAsia="Arial" w:hAnsi="Arial" w:cs="Arial"/>
          <w:color w:val="000000"/>
        </w:rPr>
        <w:t xml:space="preserve">measurements, coefficient (95% CI) represents </w:t>
      </w:r>
      <w:r w:rsidR="002F26B7" w:rsidRPr="004F3CDB">
        <w:rPr>
          <w:rFonts w:ascii="Arial" w:eastAsia="Arial" w:hAnsi="Arial" w:cs="Arial"/>
          <w:color w:val="000000"/>
        </w:rPr>
        <w:t xml:space="preserve">least-squares </w:t>
      </w:r>
      <w:r w:rsidRPr="004F3CDB">
        <w:rPr>
          <w:rFonts w:ascii="Arial" w:eastAsia="Arial" w:hAnsi="Arial" w:cs="Arial"/>
          <w:color w:val="000000"/>
        </w:rPr>
        <w:t>estimate</w:t>
      </w:r>
      <w:r w:rsidR="002F26B7" w:rsidRPr="004F3CDB">
        <w:rPr>
          <w:rFonts w:ascii="Arial" w:eastAsia="Arial" w:hAnsi="Arial" w:cs="Arial"/>
          <w:color w:val="000000"/>
        </w:rPr>
        <w:t>s</w:t>
      </w:r>
      <w:r w:rsidRPr="004F3CDB">
        <w:rPr>
          <w:rFonts w:ascii="Arial" w:eastAsia="Arial" w:hAnsi="Arial" w:cs="Arial"/>
          <w:color w:val="000000"/>
        </w:rPr>
        <w:t xml:space="preserve"> of HbA1c</w:t>
      </w:r>
      <w:r w:rsidR="00EF6EB1" w:rsidRPr="004F3CDB">
        <w:rPr>
          <w:rFonts w:ascii="Arial" w:eastAsia="Arial" w:hAnsi="Arial" w:cs="Arial"/>
          <w:color w:val="000000"/>
        </w:rPr>
        <w:t xml:space="preserve"> </w:t>
      </w:r>
      <w:r w:rsidR="002B426B" w:rsidRPr="004F3CDB">
        <w:rPr>
          <w:rFonts w:ascii="Arial" w:eastAsia="Arial" w:hAnsi="Arial" w:cs="Arial"/>
          <w:color w:val="000000"/>
        </w:rPr>
        <w:t>within</w:t>
      </w:r>
      <w:r w:rsidR="00EF6EB1" w:rsidRPr="004F3CDB">
        <w:rPr>
          <w:rFonts w:ascii="Arial" w:eastAsia="Arial" w:hAnsi="Arial" w:cs="Arial"/>
          <w:color w:val="000000"/>
        </w:rPr>
        <w:t xml:space="preserve"> ADI </w:t>
      </w:r>
      <w:r w:rsidR="002B426B" w:rsidRPr="004F3CDB">
        <w:rPr>
          <w:rFonts w:ascii="Arial" w:eastAsia="Arial" w:hAnsi="Arial" w:cs="Arial"/>
          <w:color w:val="000000"/>
        </w:rPr>
        <w:t>tertile</w:t>
      </w:r>
      <w:r w:rsidRPr="004F3CDB">
        <w:rPr>
          <w:rFonts w:ascii="Arial" w:eastAsia="Arial" w:hAnsi="Arial" w:cs="Arial"/>
          <w:color w:val="000000"/>
        </w:rPr>
        <w:t xml:space="preserve">. HbA1c by hemisphere interactions were modeled but not significant in any region of interest. </w:t>
      </w:r>
    </w:p>
    <w:p w14:paraId="00000116" w14:textId="0EA8B455" w:rsidR="00BC439A" w:rsidRPr="004F3CDB" w:rsidRDefault="00EF6EB1" w:rsidP="00231D7D">
      <w:pPr>
        <w:rPr>
          <w:rFonts w:ascii="Arial" w:eastAsia="Arial" w:hAnsi="Arial" w:cs="Arial"/>
        </w:rPr>
      </w:pPr>
      <w:r w:rsidRPr="004F3CDB">
        <w:rPr>
          <w:rFonts w:ascii="Arial" w:hAnsi="Arial" w:cs="Arial"/>
          <w:bCs/>
          <w:color w:val="000000"/>
        </w:rPr>
        <w:t>†</w:t>
      </w:r>
      <w:r w:rsidR="00231D7D" w:rsidRPr="004F3CDB">
        <w:rPr>
          <w:rFonts w:ascii="Arial" w:eastAsia="Arial" w:hAnsi="Arial" w:cs="Arial"/>
          <w:color w:val="000000"/>
        </w:rPr>
        <w:t xml:space="preserve"> Multiple comparisons are conducted with Benjamini-Hochberg FDR correction. Boldface indicates significance at the corrected threshold of </w:t>
      </w:r>
      <w:r w:rsidR="00231D7D" w:rsidRPr="004F3CDB">
        <w:rPr>
          <w:rFonts w:ascii="Arial" w:eastAsia="Arial" w:hAnsi="Arial" w:cs="Arial"/>
          <w:i/>
          <w:color w:val="000000"/>
        </w:rPr>
        <w:t>P</w:t>
      </w:r>
      <w:r w:rsidR="00231D7D" w:rsidRPr="004F3CDB">
        <w:rPr>
          <w:rFonts w:ascii="Arial" w:eastAsia="Arial" w:hAnsi="Arial" w:cs="Arial"/>
          <w:color w:val="000000"/>
        </w:rPr>
        <w:t>&lt;0.05.</w:t>
      </w:r>
      <w:r w:rsidRPr="004F3CDB">
        <w:br w:type="page"/>
      </w:r>
    </w:p>
    <w:p w14:paraId="00000118" w14:textId="53658EE7" w:rsidR="00BC439A" w:rsidRPr="002B426B" w:rsidRDefault="00000000">
      <w:pPr>
        <w:rPr>
          <w:rFonts w:ascii="Arial" w:eastAsia="Arial" w:hAnsi="Arial" w:cs="Arial"/>
        </w:rPr>
      </w:pPr>
      <w:r w:rsidRPr="00212E33">
        <w:rPr>
          <w:rFonts w:ascii="Arial" w:eastAsia="Arial" w:hAnsi="Arial" w:cs="Arial"/>
          <w:b/>
          <w:bCs/>
          <w:iCs/>
        </w:rPr>
        <w:lastRenderedPageBreak/>
        <w:t>Table S4</w:t>
      </w:r>
      <w:r w:rsidR="00212E33" w:rsidRPr="00212E33">
        <w:rPr>
          <w:rFonts w:ascii="Arial" w:eastAsia="Arial" w:hAnsi="Arial" w:cs="Arial"/>
          <w:b/>
          <w:bCs/>
          <w:iCs/>
        </w:rPr>
        <w:t xml:space="preserve">. </w:t>
      </w:r>
      <w:r>
        <w:rPr>
          <w:rFonts w:ascii="Arial" w:eastAsia="Arial" w:hAnsi="Arial" w:cs="Arial"/>
          <w:b/>
        </w:rPr>
        <w:t xml:space="preserve">Associations between </w:t>
      </w:r>
      <w:r w:rsidR="002A2360">
        <w:rPr>
          <w:rFonts w:ascii="Arial" w:eastAsia="Arial" w:hAnsi="Arial" w:cs="Arial"/>
          <w:b/>
        </w:rPr>
        <w:t>Hb</w:t>
      </w:r>
      <w:r>
        <w:rPr>
          <w:rFonts w:ascii="Arial" w:eastAsia="Arial" w:hAnsi="Arial" w:cs="Arial"/>
          <w:b/>
        </w:rPr>
        <w:t>A1c and Regional Cortical Thickness, by Area Deprivation Index</w:t>
      </w:r>
    </w:p>
    <w:p w14:paraId="00000119" w14:textId="77777777" w:rsidR="00BC439A" w:rsidRDefault="00BC439A">
      <w:pPr>
        <w:rPr>
          <w:rFonts w:ascii="Arial" w:eastAsia="Arial" w:hAnsi="Arial" w:cs="Arial"/>
          <w:b/>
          <w:sz w:val="20"/>
          <w:szCs w:val="20"/>
        </w:rPr>
      </w:pPr>
    </w:p>
    <w:tbl>
      <w:tblPr>
        <w:tblStyle w:val="a2"/>
        <w:tblW w:w="12960" w:type="dxa"/>
        <w:tblLayout w:type="fixed"/>
        <w:tblLook w:val="0400" w:firstRow="0" w:lastRow="0" w:firstColumn="0" w:lastColumn="0" w:noHBand="0" w:noVBand="1"/>
      </w:tblPr>
      <w:tblGrid>
        <w:gridCol w:w="2880"/>
        <w:gridCol w:w="2160"/>
        <w:gridCol w:w="1260"/>
        <w:gridCol w:w="2208"/>
        <w:gridCol w:w="1122"/>
        <w:gridCol w:w="2228"/>
        <w:gridCol w:w="1102"/>
      </w:tblGrid>
      <w:tr w:rsidR="00BC439A" w14:paraId="2A41D9C3" w14:textId="77777777" w:rsidTr="000707C4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A" w14:textId="77777777" w:rsidR="00BC439A" w:rsidRDefault="00BC439A">
            <w:pPr>
              <w:rPr>
                <w:rFonts w:ascii="Arial" w:eastAsia="Arial" w:hAnsi="Arial" w:cs="Arial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11B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gh ADI</w:t>
            </w:r>
          </w:p>
        </w:tc>
        <w:tc>
          <w:tcPr>
            <w:tcW w:w="333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11D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um ADI</w:t>
            </w:r>
          </w:p>
        </w:tc>
        <w:tc>
          <w:tcPr>
            <w:tcW w:w="333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0011F" w14:textId="77777777" w:rsidR="00BC439A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w ADI</w:t>
            </w:r>
          </w:p>
        </w:tc>
      </w:tr>
      <w:tr w:rsidR="00BC439A" w14:paraId="3B4BCA28" w14:textId="77777777" w:rsidTr="002B426B">
        <w:trPr>
          <w:trHeight w:val="8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121" w14:textId="22E5AB6A" w:rsidR="00BC439A" w:rsidRDefault="002B426B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al Cortical Thickness (mm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122" w14:textId="3FB2B7C1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B426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123" w14:textId="4640345D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124" w14:textId="2825B80A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B426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125" w14:textId="4A1232D2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2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126" w14:textId="37347E4D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β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I)</w:t>
            </w:r>
            <w:r w:rsidR="002B426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127" w14:textId="73DE2BE8" w:rsidR="00BC439A" w:rsidRDefault="00000000" w:rsidP="004819A5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FDR-adjusted 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value</w:t>
            </w:r>
            <w:r w:rsidR="002B426B" w:rsidRPr="00EF6EB1">
              <w:rPr>
                <w:rFonts w:ascii="Arial" w:hAnsi="Arial" w:cs="Arial"/>
                <w:b/>
                <w:color w:val="000000"/>
                <w:sz w:val="20"/>
                <w:szCs w:val="20"/>
              </w:rPr>
              <w:t>†</w:t>
            </w:r>
          </w:p>
        </w:tc>
      </w:tr>
      <w:tr w:rsidR="000707C4" w14:paraId="0955CC13" w14:textId="77777777" w:rsidTr="002B426B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28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Isthmus Cingulate Corte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9" w14:textId="4B1A5E24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71 (-0.177, 0.036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A" w14:textId="7452AE2F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93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B" w14:textId="7293DEEB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49 (-0.274, -0.024)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C" w14:textId="179366F0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38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D" w14:textId="1CD1B33D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41 (-0.250, -0.032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2E" w14:textId="4A995957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45</w:t>
            </w:r>
          </w:p>
        </w:tc>
      </w:tr>
      <w:tr w:rsidR="000707C4" w14:paraId="19411A07" w14:textId="77777777" w:rsidTr="002B426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2F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Lateral Occipital Cortex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0" w14:textId="0788D15F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62 (-0.275, -0.05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1" w14:textId="58404B9B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220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2" w14:textId="590E31E7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0707C4">
              <w:rPr>
                <w:rFonts w:ascii="Arial" w:eastAsia="Arial" w:hAnsi="Arial" w:cs="Arial"/>
                <w:color w:val="333333"/>
                <w:sz w:val="20"/>
                <w:szCs w:val="20"/>
              </w:rPr>
              <w:t>-0.132 (-0.263, -0.001)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3" w14:textId="0D4FA998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065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4" w14:textId="5FF0C1DE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13 (-0.128, 0.102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5" w14:textId="7441FCA2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820</w:t>
            </w:r>
          </w:p>
        </w:tc>
      </w:tr>
      <w:tr w:rsidR="000707C4" w14:paraId="182111F2" w14:textId="77777777" w:rsidTr="002B426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36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Pars Orbitalis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7" w14:textId="6EE3A7FF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50 (-0.255, -0.045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8" w14:textId="6A511395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220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9" w14:textId="4D1BB70B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0707C4">
              <w:rPr>
                <w:rFonts w:ascii="Arial" w:eastAsia="Arial" w:hAnsi="Arial" w:cs="Arial"/>
                <w:color w:val="333333"/>
                <w:sz w:val="20"/>
                <w:szCs w:val="20"/>
              </w:rPr>
              <w:t>-0.090 (-0.212, 0.033)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A" w14:textId="192E7390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151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B" w14:textId="1CEEBDDC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049 (-0.157, 0.058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C" w14:textId="1BD252F6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600</w:t>
            </w:r>
          </w:p>
        </w:tc>
      </w:tr>
      <w:tr w:rsidR="000707C4" w14:paraId="3E4C716E" w14:textId="77777777" w:rsidTr="002B426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13D" w14:textId="77777777" w:rsidR="00BC439A" w:rsidRDefault="00000000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Posterior Cingulate Cortex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E" w14:textId="2191A661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0.131 (-0.235, -0.027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3F" w14:textId="7F40C2B0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8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40" w14:textId="3DCCD665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0707C4">
              <w:rPr>
                <w:rFonts w:ascii="Arial" w:eastAsia="Arial" w:hAnsi="Arial" w:cs="Arial"/>
                <w:color w:val="333333"/>
                <w:sz w:val="20"/>
                <w:szCs w:val="20"/>
              </w:rPr>
              <w:t>-0.188 (-0.309, -0.066)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41" w14:textId="6102DA37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0707C4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2228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42" w14:textId="3792B1BC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 w:rsidRPr="000707C4">
              <w:rPr>
                <w:rFonts w:ascii="Arial" w:eastAsia="Arial" w:hAnsi="Arial" w:cs="Arial"/>
                <w:color w:val="333333"/>
                <w:sz w:val="20"/>
                <w:szCs w:val="20"/>
              </w:rPr>
              <w:t>-0.041 (-0.147, 0.06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43" w14:textId="4FCF686E" w:rsidR="00BC439A" w:rsidRPr="000707C4" w:rsidRDefault="00000000" w:rsidP="000707C4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600</w:t>
            </w:r>
          </w:p>
        </w:tc>
      </w:tr>
    </w:tbl>
    <w:p w14:paraId="00000144" w14:textId="77777777" w:rsidR="00BC439A" w:rsidRDefault="00BC439A">
      <w:pPr>
        <w:rPr>
          <w:rFonts w:ascii="Arial" w:eastAsia="Arial" w:hAnsi="Arial" w:cs="Arial"/>
        </w:rPr>
      </w:pPr>
    </w:p>
    <w:p w14:paraId="3411F14F" w14:textId="43FEDDA4" w:rsidR="002B426B" w:rsidRPr="004F3CDB" w:rsidRDefault="002B426B" w:rsidP="002B426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4F3CDB">
        <w:rPr>
          <w:rFonts w:ascii="Arial" w:eastAsia="Arial" w:hAnsi="Arial" w:cs="Arial"/>
          <w:color w:val="000000"/>
        </w:rPr>
        <w:t xml:space="preserve">* Standardized regression coefficient (95% CI) from linear mixed effects models. For regional cortical </w:t>
      </w:r>
      <w:r w:rsidR="002A2360" w:rsidRPr="004F3CDB">
        <w:rPr>
          <w:rFonts w:ascii="Arial" w:eastAsia="Arial" w:hAnsi="Arial" w:cs="Arial"/>
          <w:color w:val="000000"/>
        </w:rPr>
        <w:t xml:space="preserve">thickness </w:t>
      </w:r>
      <w:r w:rsidRPr="004F3CDB">
        <w:rPr>
          <w:rFonts w:ascii="Arial" w:eastAsia="Arial" w:hAnsi="Arial" w:cs="Arial"/>
          <w:color w:val="000000"/>
        </w:rPr>
        <w:t xml:space="preserve">measurements, coefficient (95% CI) represents least-squares estimates of HbA1c within ADI tertile. HbA1c by hemisphere interactions were modeled but not significant in any region of interest. </w:t>
      </w:r>
    </w:p>
    <w:p w14:paraId="00000145" w14:textId="2F633333" w:rsidR="00BC439A" w:rsidRPr="004F3CDB" w:rsidRDefault="002B426B" w:rsidP="002B426B">
      <w:pPr>
        <w:rPr>
          <w:rFonts w:ascii="Arial" w:eastAsia="Arial" w:hAnsi="Arial" w:cs="Arial"/>
        </w:rPr>
      </w:pPr>
      <w:r w:rsidRPr="004F3CDB">
        <w:rPr>
          <w:rFonts w:ascii="Arial" w:hAnsi="Arial" w:cs="Arial"/>
          <w:bCs/>
          <w:color w:val="000000"/>
        </w:rPr>
        <w:t>†</w:t>
      </w:r>
      <w:r w:rsidRPr="004F3CDB">
        <w:rPr>
          <w:rFonts w:ascii="Arial" w:eastAsia="Arial" w:hAnsi="Arial" w:cs="Arial"/>
          <w:color w:val="000000"/>
        </w:rPr>
        <w:t xml:space="preserve"> Multiple comparisons are conducted with Benjamini-Hochberg FDR correction. Boldface indicates significance at the corrected threshold of </w:t>
      </w:r>
      <w:r w:rsidRPr="004F3CDB">
        <w:rPr>
          <w:rFonts w:ascii="Arial" w:eastAsia="Arial" w:hAnsi="Arial" w:cs="Arial"/>
          <w:i/>
          <w:color w:val="000000"/>
        </w:rPr>
        <w:t>P</w:t>
      </w:r>
      <w:r w:rsidRPr="004F3CDB">
        <w:rPr>
          <w:rFonts w:ascii="Arial" w:eastAsia="Arial" w:hAnsi="Arial" w:cs="Arial"/>
          <w:color w:val="000000"/>
        </w:rPr>
        <w:t>&lt;0.05.</w:t>
      </w:r>
    </w:p>
    <w:sectPr w:rsidR="00BC439A" w:rsidRPr="004F3CD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39A"/>
    <w:rsid w:val="000707C4"/>
    <w:rsid w:val="00212E33"/>
    <w:rsid w:val="00231D7D"/>
    <w:rsid w:val="00264D40"/>
    <w:rsid w:val="002A2360"/>
    <w:rsid w:val="002B426B"/>
    <w:rsid w:val="002F26B7"/>
    <w:rsid w:val="003D2FFD"/>
    <w:rsid w:val="00442F49"/>
    <w:rsid w:val="004819A5"/>
    <w:rsid w:val="004F3CDB"/>
    <w:rsid w:val="005337A0"/>
    <w:rsid w:val="005A2253"/>
    <w:rsid w:val="006B766A"/>
    <w:rsid w:val="00772C57"/>
    <w:rsid w:val="008057C6"/>
    <w:rsid w:val="008629CB"/>
    <w:rsid w:val="008B4E9F"/>
    <w:rsid w:val="00946203"/>
    <w:rsid w:val="009F79EC"/>
    <w:rsid w:val="00A36AD8"/>
    <w:rsid w:val="00A41F4B"/>
    <w:rsid w:val="00AB5DFF"/>
    <w:rsid w:val="00AE7B6C"/>
    <w:rsid w:val="00B453FD"/>
    <w:rsid w:val="00BC439A"/>
    <w:rsid w:val="00BE01C4"/>
    <w:rsid w:val="00C264C0"/>
    <w:rsid w:val="00E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C1006"/>
  <w15:docId w15:val="{F154CBF7-1B61-E948-B2B8-01FEB1E7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1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C9731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NormalWeb">
    <w:name w:val="Normal (Web)"/>
    <w:basedOn w:val="Normal"/>
    <w:uiPriority w:val="99"/>
    <w:rsid w:val="0017143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6smEgyTANsDRCNJebJCK5jlLjA==">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7</Pages>
  <Words>1227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stace Chaofung Hsu</dc:creator>
  <cp:lastModifiedBy>Hsu, Eustace</cp:lastModifiedBy>
  <cp:revision>13</cp:revision>
  <dcterms:created xsi:type="dcterms:W3CDTF">2023-05-23T23:30:00Z</dcterms:created>
  <dcterms:modified xsi:type="dcterms:W3CDTF">2025-10-29T18:23:00Z</dcterms:modified>
</cp:coreProperties>
</file>